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Appendix. Country- and year-fixed-effects model tables </w:t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Table A1. Country- and year-fixed-effects models democracy and inequality on revolution</w:t>
      </w:r>
    </w:p>
    <w:p w:rsidR="00000000" w:rsidDel="00000000" w:rsidP="00000000" w:rsidRDefault="00000000" w:rsidRPr="00000000" w14:paraId="00000004">
      <w:pPr>
        <w:rPr>
          <w:rFonts w:ascii="Times New Roman" w:cs="Times New Roman" w:eastAsia="Times New Roman" w:hAnsi="Times New Roman"/>
        </w:rPr>
      </w:pPr>
      <w:bookmarkStart w:colFirst="0" w:colLast="0" w:name="_heading=h.gjdgxs" w:id="0"/>
      <w:bookmarkEnd w:id="0"/>
      <w:r w:rsidDel="00000000" w:rsidR="00000000" w:rsidRPr="00000000">
        <w:rPr>
          <w:rtl w:val="0"/>
        </w:rPr>
      </w:r>
    </w:p>
    <w:tbl>
      <w:tblPr>
        <w:tblStyle w:val="Table1"/>
        <w:tblW w:w="9360.000000000002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482"/>
        <w:gridCol w:w="1146"/>
        <w:gridCol w:w="1146"/>
        <w:gridCol w:w="1147"/>
        <w:gridCol w:w="1146"/>
        <w:gridCol w:w="1146"/>
        <w:gridCol w:w="1147"/>
        <w:tblGridChange w:id="0">
          <w:tblGrid>
            <w:gridCol w:w="2482"/>
            <w:gridCol w:w="1146"/>
            <w:gridCol w:w="1146"/>
            <w:gridCol w:w="1147"/>
            <w:gridCol w:w="1146"/>
            <w:gridCol w:w="1146"/>
            <w:gridCol w:w="1147"/>
          </w:tblGrid>
        </w:tblGridChange>
      </w:tblGrid>
      <w:tr>
        <w:trPr>
          <w:cantSplit w:val="0"/>
          <w:trHeight w:val="240" w:hRule="atLeast"/>
          <w:tblHeader w:val="0"/>
        </w:trPr>
        <w:tc>
          <w:tcPr>
            <w:tcBorders>
              <w:top w:color="000000" w:space="0" w:sz="8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0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bookmarkStart w:colFirst="0" w:colLast="0" w:name="_heading=h.30j0zll" w:id="1"/>
            <w:bookmarkEnd w:id="1"/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06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1)</w:t>
            </w:r>
          </w:p>
        </w:tc>
        <w:tc>
          <w:tcPr>
            <w:tcBorders>
              <w:top w:color="000000" w:space="0" w:sz="8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07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2)</w:t>
            </w:r>
          </w:p>
        </w:tc>
        <w:tc>
          <w:tcPr>
            <w:tcBorders>
              <w:top w:color="000000" w:space="0" w:sz="8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08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3)</w:t>
            </w:r>
          </w:p>
        </w:tc>
        <w:tc>
          <w:tcPr>
            <w:tcBorders>
              <w:top w:color="000000" w:space="0" w:sz="8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09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4)</w:t>
            </w:r>
          </w:p>
        </w:tc>
        <w:tc>
          <w:tcPr>
            <w:tcBorders>
              <w:top w:color="000000" w:space="0" w:sz="8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0A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5)</w:t>
            </w:r>
          </w:p>
        </w:tc>
        <w:tc>
          <w:tcPr>
            <w:tcBorders>
              <w:top w:color="000000" w:space="0" w:sz="8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0B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6)</w:t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0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0D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Democracy in 5 yrs.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0E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Electoral Democracy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0F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Suffrage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10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egal Equality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11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Egalitarian Component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12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Equal Distribution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bottom w:color="000000" w:space="0" w:sz="12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1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2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14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12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15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Index</w:t>
            </w:r>
          </w:p>
        </w:tc>
        <w:tc>
          <w:tcPr>
            <w:tcBorders>
              <w:bottom w:color="000000" w:space="0" w:sz="12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16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12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17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12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18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Index</w:t>
            </w:r>
          </w:p>
        </w:tc>
        <w:tc>
          <w:tcPr>
            <w:tcBorders>
              <w:bottom w:color="000000" w:space="0" w:sz="12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19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1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1B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1C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1D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1E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1F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20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2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ecent Neighbor’s Revolution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22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941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23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246*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24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945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25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0298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26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236*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27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291**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2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29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150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2A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121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2B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101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2C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0935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2D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112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2E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138)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2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egislature Corruption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30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374**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31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497**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32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230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33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178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34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483**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35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367**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3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37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129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38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120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39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121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3A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101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3B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151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3C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164)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3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ilitary Dimension Index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3E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809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3F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118*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40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359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41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949*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42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287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43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127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4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45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418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46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456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47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468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48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432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49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697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4A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854)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4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GDP/Capita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4C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797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4D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258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4E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482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4F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387*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50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555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51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136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5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53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241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54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222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55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253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56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184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57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317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58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334)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5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Economic Growth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5A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00931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5B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00348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5C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0331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5D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127*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5E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0641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5F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0234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6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61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00699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62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00626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63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00590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64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00498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65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00693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66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00855)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6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opulation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68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286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69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121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6A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324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6B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05**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6C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47**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6D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787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6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6F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357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70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306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71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294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72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276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73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387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74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537)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7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umber of Shocks (Past 5 yrs.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76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158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77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00458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78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653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79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117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7A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363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7B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0438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7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7D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113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7E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0677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7F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0952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80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0761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81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116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82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121)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8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egional Democracy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84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856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85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761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86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246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87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373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88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668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89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118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8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8B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601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8C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606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8D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693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8E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491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8F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834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90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932)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9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ast Democratic Spells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92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623*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93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617*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94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272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95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306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96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213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97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410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9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99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284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9A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275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9B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248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9C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236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9D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282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9E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406)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9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Democracy Age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A0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0627**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A1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00915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A2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00327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A3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0175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A4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00142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A5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198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A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A7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0121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A8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0106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A9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0146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AA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0105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AB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0144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AC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0151)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A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Democracy Age Squared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AE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.54e-05*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AF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6.07e-06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B0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2.46e-05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B1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18e-05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B2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2.05e-05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B3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4.51e-05**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B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B5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1.41e-05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B6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1.39e-05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B7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1.94e-05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B8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1.47e-05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B9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2.00e-05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BA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2.00e-05)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B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Democracy Age Cubic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BC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1.14e-07*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BD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.26e-08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BE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32e-07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BF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2.68e-08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C0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.86e-08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C1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79e-07**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C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C3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5.05e-08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C4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5.02e-08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C5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7.27e-08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C6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5.81e-08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C7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7.97e-08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C8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7.43e-08)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C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ilitary Regime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CA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129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CB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170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CC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317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CD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209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CE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264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CF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270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D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D1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274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D2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213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D3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312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D4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230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D5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345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D6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353)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D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ivil Liberties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D8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58**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D9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59**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DA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302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DB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193**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DC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228**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DD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671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D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DF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788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E0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547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E1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598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E2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513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E3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728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E4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832)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bottom w:color="000000" w:space="0" w:sz="4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E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E6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E7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E8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E9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EA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EB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000000" w:space="0" w:sz="4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E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Observations</w:t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ED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2,078</w:t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EE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1,977</w:t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EF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2,079</w:t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F0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2,079</w:t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F1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0,070</w:t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F2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0,070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F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-squared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F4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20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F5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65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F6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80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F7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32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F8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466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F9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378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F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umber of Countries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FB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71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FC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71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FD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71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FE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71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FF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71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00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71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0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ountry FE?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02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03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04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05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06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07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bottom w:color="000000" w:space="0" w:sz="8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0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ar FE?</w:t>
            </w:r>
          </w:p>
        </w:tc>
        <w:tc>
          <w:tcPr>
            <w:tcBorders>
              <w:bottom w:color="000000" w:space="0" w:sz="8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09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tcBorders>
              <w:bottom w:color="000000" w:space="0" w:sz="8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0A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tcBorders>
              <w:bottom w:color="000000" w:space="0" w:sz="8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0B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tcBorders>
              <w:bottom w:color="000000" w:space="0" w:sz="8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0C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tcBorders>
              <w:bottom w:color="000000" w:space="0" w:sz="8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0D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tcBorders>
              <w:bottom w:color="000000" w:space="0" w:sz="8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0E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</w:p>
        </w:tc>
      </w:tr>
    </w:tbl>
    <w:p w:rsidR="00000000" w:rsidDel="00000000" w:rsidP="00000000" w:rsidRDefault="00000000" w:rsidRPr="00000000" w14:paraId="0000010F">
      <w:pPr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Robust standard errors in parentheses</w:t>
      </w:r>
    </w:p>
    <w:p w:rsidR="00000000" w:rsidDel="00000000" w:rsidP="00000000" w:rsidRDefault="00000000" w:rsidRPr="00000000" w14:paraId="00000110">
      <w:pPr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*** p&lt;0.01, ** p&lt;0.05, * p&lt;0.1</w:t>
      </w:r>
    </w:p>
    <w:p w:rsidR="00000000" w:rsidDel="00000000" w:rsidP="00000000" w:rsidRDefault="00000000" w:rsidRPr="00000000" w14:paraId="00000111">
      <w:pPr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2">
      <w:pPr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3">
      <w:pPr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4">
      <w:pPr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5">
      <w:pPr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6">
      <w:pPr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7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Table A2. Country- and year-fixed-effects models democracy and inequality on revolution (5-year LDV)</w:t>
      </w:r>
    </w:p>
    <w:p w:rsidR="00000000" w:rsidDel="00000000" w:rsidP="00000000" w:rsidRDefault="00000000" w:rsidRPr="00000000" w14:paraId="00000118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9360.000000000002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482"/>
        <w:gridCol w:w="1146"/>
        <w:gridCol w:w="1146"/>
        <w:gridCol w:w="1147"/>
        <w:gridCol w:w="1146"/>
        <w:gridCol w:w="1146"/>
        <w:gridCol w:w="1147"/>
        <w:tblGridChange w:id="0">
          <w:tblGrid>
            <w:gridCol w:w="2482"/>
            <w:gridCol w:w="1146"/>
            <w:gridCol w:w="1146"/>
            <w:gridCol w:w="1147"/>
            <w:gridCol w:w="1146"/>
            <w:gridCol w:w="1146"/>
            <w:gridCol w:w="1147"/>
          </w:tblGrid>
        </w:tblGridChange>
      </w:tblGrid>
      <w:tr>
        <w:trPr>
          <w:cantSplit w:val="0"/>
          <w:trHeight w:val="240" w:hRule="atLeast"/>
          <w:tblHeader w:val="0"/>
        </w:trPr>
        <w:tc>
          <w:tcPr>
            <w:tcBorders>
              <w:top w:color="000000" w:space="0" w:sz="8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1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1A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1)</w:t>
            </w:r>
          </w:p>
        </w:tc>
        <w:tc>
          <w:tcPr>
            <w:tcBorders>
              <w:top w:color="000000" w:space="0" w:sz="8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1B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2)</w:t>
            </w:r>
          </w:p>
        </w:tc>
        <w:tc>
          <w:tcPr>
            <w:tcBorders>
              <w:top w:color="000000" w:space="0" w:sz="8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1C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3)</w:t>
            </w:r>
          </w:p>
        </w:tc>
        <w:tc>
          <w:tcPr>
            <w:tcBorders>
              <w:top w:color="000000" w:space="0" w:sz="8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1D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4)</w:t>
            </w:r>
          </w:p>
        </w:tc>
        <w:tc>
          <w:tcPr>
            <w:tcBorders>
              <w:top w:color="000000" w:space="0" w:sz="8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1E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5)</w:t>
            </w:r>
          </w:p>
        </w:tc>
        <w:tc>
          <w:tcPr>
            <w:tcBorders>
              <w:top w:color="000000" w:space="0" w:sz="8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1F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6)</w:t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2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21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Democracy in 5 yrs.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22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Electoral Democracy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23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Suffrage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24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egal Equality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25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Egalitarian Component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26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Equal Distribution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bottom w:color="000000" w:space="0" w:sz="12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2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2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28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12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29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Index</w:t>
            </w:r>
          </w:p>
        </w:tc>
        <w:tc>
          <w:tcPr>
            <w:tcBorders>
              <w:bottom w:color="000000" w:space="0" w:sz="12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2A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12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2B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12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2C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Index</w:t>
            </w:r>
          </w:p>
        </w:tc>
        <w:tc>
          <w:tcPr>
            <w:tcBorders>
              <w:bottom w:color="000000" w:space="0" w:sz="12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2D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2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2F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30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31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32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33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34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3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ecent Neighbor’s Revolution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36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627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37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842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38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133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39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0929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3A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245*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3B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264*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3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3D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176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3E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138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3F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101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40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116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41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113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42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137)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4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egislature Corruption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44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330*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45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362**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46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226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47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202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48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386**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49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347**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4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4B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151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4C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120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4D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117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4E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109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4F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141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50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158)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5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ilitary Dimension Index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52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559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53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136**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54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291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55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749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56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190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57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912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5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59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494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5A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462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5B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446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5C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438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5D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582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5E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772)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5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GDP/Capita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60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573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61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425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62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473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63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506*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64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462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65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776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6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67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283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68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236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69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273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6A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210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6B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348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6C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344)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6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Economic Growth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6E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0403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6F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00401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70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0375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71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133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72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0323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73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00198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7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75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00649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76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00653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77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00624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78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00677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79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00568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7A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00651)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7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opulation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7C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424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7D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223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7E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264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7F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05**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80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53**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81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726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8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83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380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84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316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85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298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86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300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87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400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88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549)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8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umber of Shocks (Past 5 yrs.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8A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681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8B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721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8C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834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8D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0209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8E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131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8F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0662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9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91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127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92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0766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93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0917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94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0870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95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111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96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109)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9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egional Democracy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98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372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99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768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9A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215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9B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510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9C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595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9D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112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9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9F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710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A0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637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A1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700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A2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516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A3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782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A4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912)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A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ast Democratic Spells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A6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0160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A7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344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A8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206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A9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408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AA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292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AB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512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A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AD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291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AE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247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AF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228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B0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282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B1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285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B2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427)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B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Democracy Age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B4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0693**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B5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0177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B6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00905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B7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0285*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B8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00238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B9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185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B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BB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0149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BC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0129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BD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0151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BE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0120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BF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0148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C0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0149)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C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Democracy Age Squared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C2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.57e-05*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C3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.32e-06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C4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1.67e-05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C5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26e-05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C6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1.68e-05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C7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4.23e-05**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C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C9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1.87e-05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CA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1.64e-05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CB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2.04e-05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CC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1.66e-05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CD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2.04e-05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CE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2.01e-05)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C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Democracy Age Cubic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D0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1.57e-07*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D1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5.61e-09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D2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07e-07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D3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5.89e-08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D4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.68e-08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D5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73e-07**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D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D7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6.98e-08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D8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5.92e-08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D9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7.74e-08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DA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6.54e-08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DB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8.00e-08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DC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7.53e-08)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D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ilitary Regime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DE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155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DF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297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E0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298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E1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121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E2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391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E3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373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E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E5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295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E6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213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E7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320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E8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243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E9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310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EA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293)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E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ivil Liberties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EC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586**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ED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88**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EE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407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EF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917**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F0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62*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F1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441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F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F3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813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F4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577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F5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577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F6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529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F7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685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F8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805)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bottom w:color="000000" w:space="0" w:sz="4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F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FA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FB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FC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FD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FE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FF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000000" w:space="0" w:sz="4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0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Observations</w:t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01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1,444</w:t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02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1,360</w:t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03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1,445</w:t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04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1,445</w:t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05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,592</w:t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06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,592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0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-squared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08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531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09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588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0A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87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0B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471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0C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447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0D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367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0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umber of Countries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0F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70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10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70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11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70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12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70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13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70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14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70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1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ountry FE?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16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17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18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19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1A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1B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bottom w:color="000000" w:space="0" w:sz="8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1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ar FE?</w:t>
            </w:r>
          </w:p>
        </w:tc>
        <w:tc>
          <w:tcPr>
            <w:tcBorders>
              <w:bottom w:color="000000" w:space="0" w:sz="8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1D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tcBorders>
              <w:bottom w:color="000000" w:space="0" w:sz="8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1E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tcBorders>
              <w:bottom w:color="000000" w:space="0" w:sz="8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1F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tcBorders>
              <w:bottom w:color="000000" w:space="0" w:sz="8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20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tcBorders>
              <w:bottom w:color="000000" w:space="0" w:sz="8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21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tcBorders>
              <w:bottom w:color="000000" w:space="0" w:sz="8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22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</w:p>
        </w:tc>
      </w:tr>
    </w:tbl>
    <w:p w:rsidR="00000000" w:rsidDel="00000000" w:rsidP="00000000" w:rsidRDefault="00000000" w:rsidRPr="00000000" w14:paraId="00000223">
      <w:pPr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Robust standard errors in parentheses</w:t>
      </w:r>
    </w:p>
    <w:p w:rsidR="00000000" w:rsidDel="00000000" w:rsidP="00000000" w:rsidRDefault="00000000" w:rsidRPr="00000000" w14:paraId="00000224">
      <w:pPr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*** p&lt;0.01, ** p&lt;0.05, * p&lt;0.1</w:t>
      </w:r>
    </w:p>
    <w:p w:rsidR="00000000" w:rsidDel="00000000" w:rsidP="00000000" w:rsidRDefault="00000000" w:rsidRPr="00000000" w14:paraId="00000225">
      <w:pPr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26">
      <w:pPr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27">
      <w:pPr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28">
      <w:pPr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29">
      <w:pPr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2A">
      <w:pPr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2B">
      <w:pPr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2C">
      <w:pPr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2D">
      <w:pPr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2E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Table A3. Country- and year-fixed-effects models democracy and inequality on protest-led ouster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2F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tbl>
      <w:tblPr>
        <w:tblStyle w:val="Table3"/>
        <w:tblW w:w="9360.000000000002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482"/>
        <w:gridCol w:w="1146"/>
        <w:gridCol w:w="1146"/>
        <w:gridCol w:w="1147"/>
        <w:gridCol w:w="1146"/>
        <w:gridCol w:w="1146"/>
        <w:gridCol w:w="1147"/>
        <w:tblGridChange w:id="0">
          <w:tblGrid>
            <w:gridCol w:w="2482"/>
            <w:gridCol w:w="1146"/>
            <w:gridCol w:w="1146"/>
            <w:gridCol w:w="1147"/>
            <w:gridCol w:w="1146"/>
            <w:gridCol w:w="1146"/>
            <w:gridCol w:w="1147"/>
          </w:tblGrid>
        </w:tblGridChange>
      </w:tblGrid>
      <w:tr>
        <w:trPr>
          <w:cantSplit w:val="0"/>
          <w:trHeight w:val="240" w:hRule="atLeast"/>
          <w:tblHeader w:val="0"/>
        </w:trPr>
        <w:tc>
          <w:tcPr>
            <w:tcBorders>
              <w:top w:color="000000" w:space="0" w:sz="8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3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bookmarkStart w:colFirst="0" w:colLast="0" w:name="_heading=h.1fob9te" w:id="2"/>
            <w:bookmarkEnd w:id="2"/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31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1)</w:t>
            </w:r>
          </w:p>
        </w:tc>
        <w:tc>
          <w:tcPr>
            <w:tcBorders>
              <w:top w:color="000000" w:space="0" w:sz="8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32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2)</w:t>
            </w:r>
          </w:p>
        </w:tc>
        <w:tc>
          <w:tcPr>
            <w:tcBorders>
              <w:top w:color="000000" w:space="0" w:sz="8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33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3)</w:t>
            </w:r>
          </w:p>
        </w:tc>
        <w:tc>
          <w:tcPr>
            <w:tcBorders>
              <w:top w:color="000000" w:space="0" w:sz="8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34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4)</w:t>
            </w:r>
          </w:p>
        </w:tc>
        <w:tc>
          <w:tcPr>
            <w:tcBorders>
              <w:top w:color="000000" w:space="0" w:sz="8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35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5)</w:t>
            </w:r>
          </w:p>
        </w:tc>
        <w:tc>
          <w:tcPr>
            <w:tcBorders>
              <w:top w:color="000000" w:space="0" w:sz="8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36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6)</w:t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3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38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Democracy in 5 yrs.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39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Electoral Democracy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3A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Suffrage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3B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egal Equality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3C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Egalitarian Component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3D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Equal Distribution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bottom w:color="000000" w:space="0" w:sz="8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3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3F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40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Index</w:t>
            </w:r>
          </w:p>
        </w:tc>
        <w:tc>
          <w:tcPr>
            <w:tcBorders>
              <w:bottom w:color="000000" w:space="0" w:sz="8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41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42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43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Index</w:t>
            </w:r>
          </w:p>
        </w:tc>
        <w:tc>
          <w:tcPr>
            <w:tcBorders>
              <w:bottom w:color="000000" w:space="0" w:sz="8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44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4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46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47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48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49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4A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4B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4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ecent Neighbor’s Ouster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4D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100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4E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151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4F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243*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50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0357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51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202*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52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128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5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54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132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55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109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56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108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57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0806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58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0920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59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122)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5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egislature Corruption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5B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369**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5C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487**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5D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227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5E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177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5F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472**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60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353**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6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62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128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63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121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64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120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65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101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66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150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67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164)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6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ilitary Dimension Index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69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811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6A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119*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6B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358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6C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949*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6D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291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6E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127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6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70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418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71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457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72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468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73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432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74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695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75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855)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7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GDP/Capita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77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797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78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251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79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487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7A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386*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7B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565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7C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132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7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7E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241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7F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221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80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252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81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184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82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318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83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336)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8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Economic Growth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85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00960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86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00377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87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0338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88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128*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89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0621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8A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0179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8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8C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00694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8D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00632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8E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00593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8F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00498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90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00689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91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00854)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9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opulation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93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283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94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109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95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317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96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05**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97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45**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98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779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9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9A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357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9B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306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9C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294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9D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276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9E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388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9F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536)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A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umber of Shocks (Past 5 yrs.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A1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159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A2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8.81e-05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A3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668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A4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118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A5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421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A6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0380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A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A8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112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A9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0676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AA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0953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AB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0761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AC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117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AD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120)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A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egional Democracy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AF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856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B0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742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B1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231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B2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376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B3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707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B4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121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B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B6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599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B7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607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B8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689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B9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492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BA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836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BB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937)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B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ast Democratic Spells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BD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622*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BE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611*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BF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268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C0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305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C1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208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C2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406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C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C4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284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C5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277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C6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249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C7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236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C8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284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C9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408)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C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Democracy Age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CB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0623**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CC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00918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CD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00375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CE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0174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CF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00153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D0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201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D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D2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0121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D3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0106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D4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0146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D5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0104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D6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0145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D7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0151)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D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Democracy Age Squared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D9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.49e-05*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DA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5.92e-06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DB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2.39e-05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DC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17e-05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DD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2.03e-05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DE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4.53e-05**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D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E0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1.41e-05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E1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1.38e-05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E2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1.94e-05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E3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1.47e-05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E4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2.00e-05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E5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2.00e-05)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E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Democracy Age Cubic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E7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1.13e-07*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E8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.18e-08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E9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29e-07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EA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2.65e-08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EB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.72e-08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EC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79e-07**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E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EE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5.04e-08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EF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4.99e-08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F0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7.26e-08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F1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5.80e-08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F2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7.96e-08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F3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7.44e-08)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F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ilitary Regime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F5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123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F6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172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F7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321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F8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209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F9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262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FA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279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F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FC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274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FD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214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FE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312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FF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231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00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343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01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349)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0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ivil Liberties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03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57**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04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57**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05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300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06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194**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07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227**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08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648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Borders>
              <w:bottom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0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0A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786)</w:t>
            </w:r>
          </w:p>
        </w:tc>
        <w:tc>
          <w:tcPr>
            <w:tcBorders>
              <w:bottom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0B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550)</w:t>
            </w:r>
          </w:p>
        </w:tc>
        <w:tc>
          <w:tcPr>
            <w:tcBorders>
              <w:bottom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0C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601)</w:t>
            </w:r>
          </w:p>
        </w:tc>
        <w:tc>
          <w:tcPr>
            <w:tcBorders>
              <w:bottom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0D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513)</w:t>
            </w:r>
          </w:p>
        </w:tc>
        <w:tc>
          <w:tcPr>
            <w:tcBorders>
              <w:bottom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0E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734)</w:t>
            </w:r>
          </w:p>
        </w:tc>
        <w:tc>
          <w:tcPr>
            <w:tcBorders>
              <w:bottom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0F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838)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1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11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12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13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14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15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16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1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Observation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18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2,078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19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1,977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1A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2,079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1B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2,079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1C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0,070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1D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0,070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Borders>
              <w:top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1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-squared</w:t>
            </w:r>
          </w:p>
        </w:tc>
        <w:tc>
          <w:tcPr>
            <w:tcBorders>
              <w:top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1F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20</w:t>
            </w:r>
          </w:p>
        </w:tc>
        <w:tc>
          <w:tcPr>
            <w:tcBorders>
              <w:top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20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65</w:t>
            </w:r>
          </w:p>
        </w:tc>
        <w:tc>
          <w:tcPr>
            <w:tcBorders>
              <w:top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21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80</w:t>
            </w:r>
          </w:p>
        </w:tc>
        <w:tc>
          <w:tcPr>
            <w:tcBorders>
              <w:top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22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32</w:t>
            </w:r>
          </w:p>
        </w:tc>
        <w:tc>
          <w:tcPr>
            <w:tcBorders>
              <w:top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23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465</w:t>
            </w:r>
          </w:p>
        </w:tc>
        <w:tc>
          <w:tcPr>
            <w:tcBorders>
              <w:top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24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376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2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umber of Countries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26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71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27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71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28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71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29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71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2A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71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2B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71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2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ountry FE?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2D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2E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2F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30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31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32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bottom w:color="000000" w:space="0" w:sz="8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3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ar FE?</w:t>
            </w:r>
          </w:p>
        </w:tc>
        <w:tc>
          <w:tcPr>
            <w:tcBorders>
              <w:bottom w:color="000000" w:space="0" w:sz="8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34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tcBorders>
              <w:bottom w:color="000000" w:space="0" w:sz="8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35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tcBorders>
              <w:bottom w:color="000000" w:space="0" w:sz="8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36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tcBorders>
              <w:bottom w:color="000000" w:space="0" w:sz="8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37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tcBorders>
              <w:bottom w:color="000000" w:space="0" w:sz="8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38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tcBorders>
              <w:bottom w:color="000000" w:space="0" w:sz="8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39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</w:p>
        </w:tc>
      </w:tr>
    </w:tbl>
    <w:p w:rsidR="00000000" w:rsidDel="00000000" w:rsidP="00000000" w:rsidRDefault="00000000" w:rsidRPr="00000000" w14:paraId="0000033A">
      <w:pPr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Robust standard errors in parentheses</w:t>
      </w:r>
    </w:p>
    <w:p w:rsidR="00000000" w:rsidDel="00000000" w:rsidP="00000000" w:rsidRDefault="00000000" w:rsidRPr="00000000" w14:paraId="0000033B">
      <w:pPr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*** p&lt;0.01, ** p&lt;0.05, * p&lt;0.1</w:t>
      </w:r>
    </w:p>
    <w:p w:rsidR="00000000" w:rsidDel="00000000" w:rsidP="00000000" w:rsidRDefault="00000000" w:rsidRPr="00000000" w14:paraId="0000033C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3D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3E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3F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40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41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42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43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44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Table A4. Country- and year-fixed-effects models democracy and inequality on protest-led ousters (5-year LDV)</w:t>
      </w:r>
    </w:p>
    <w:p w:rsidR="00000000" w:rsidDel="00000000" w:rsidP="00000000" w:rsidRDefault="00000000" w:rsidRPr="00000000" w14:paraId="00000345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tbl>
      <w:tblPr>
        <w:tblStyle w:val="Table4"/>
        <w:tblW w:w="9360.000000000002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482"/>
        <w:gridCol w:w="1146"/>
        <w:gridCol w:w="1146"/>
        <w:gridCol w:w="1147"/>
        <w:gridCol w:w="1146"/>
        <w:gridCol w:w="1146"/>
        <w:gridCol w:w="1147"/>
        <w:tblGridChange w:id="0">
          <w:tblGrid>
            <w:gridCol w:w="2482"/>
            <w:gridCol w:w="1146"/>
            <w:gridCol w:w="1146"/>
            <w:gridCol w:w="1147"/>
            <w:gridCol w:w="1146"/>
            <w:gridCol w:w="1146"/>
            <w:gridCol w:w="1147"/>
          </w:tblGrid>
        </w:tblGridChange>
      </w:tblGrid>
      <w:tr>
        <w:trPr>
          <w:cantSplit w:val="0"/>
          <w:trHeight w:val="240" w:hRule="atLeast"/>
          <w:tblHeader w:val="0"/>
        </w:trPr>
        <w:tc>
          <w:tcPr>
            <w:tcBorders>
              <w:top w:color="000000" w:space="0" w:sz="8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4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bookmarkStart w:colFirst="0" w:colLast="0" w:name="_heading=h.3znysh7" w:id="3"/>
            <w:bookmarkEnd w:id="3"/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47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1)</w:t>
            </w:r>
          </w:p>
        </w:tc>
        <w:tc>
          <w:tcPr>
            <w:tcBorders>
              <w:top w:color="000000" w:space="0" w:sz="8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48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2)</w:t>
            </w:r>
          </w:p>
        </w:tc>
        <w:tc>
          <w:tcPr>
            <w:tcBorders>
              <w:top w:color="000000" w:space="0" w:sz="8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49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3)</w:t>
            </w:r>
          </w:p>
        </w:tc>
        <w:tc>
          <w:tcPr>
            <w:tcBorders>
              <w:top w:color="000000" w:space="0" w:sz="8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4A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4)</w:t>
            </w:r>
          </w:p>
        </w:tc>
        <w:tc>
          <w:tcPr>
            <w:tcBorders>
              <w:top w:color="000000" w:space="0" w:sz="8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4B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5)</w:t>
            </w:r>
          </w:p>
        </w:tc>
        <w:tc>
          <w:tcPr>
            <w:tcBorders>
              <w:top w:color="000000" w:space="0" w:sz="8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4C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6)</w:t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4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4E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Democracy in 5 yrs.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4F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Electoral Democracy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50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Suffrage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51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egal Equality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52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Egalitarian Component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53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Equal Distribution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bottom w:color="000000" w:space="0" w:sz="12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5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2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55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12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56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Index</w:t>
            </w:r>
          </w:p>
        </w:tc>
        <w:tc>
          <w:tcPr>
            <w:tcBorders>
              <w:bottom w:color="000000" w:space="0" w:sz="12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57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12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58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12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59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Index</w:t>
            </w:r>
          </w:p>
        </w:tc>
        <w:tc>
          <w:tcPr>
            <w:tcBorders>
              <w:bottom w:color="000000" w:space="0" w:sz="12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5A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5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5C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5D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5E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5F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60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61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6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ecent Neighbor’s Ouster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63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106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64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181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65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227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66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0517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67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232*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68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0453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6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6A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178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6B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143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6C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117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6D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115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6E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117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6F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137)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7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egislature Corruption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71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328*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72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358**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73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225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74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198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75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374**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76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336**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7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78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151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79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120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7A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117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7B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109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7C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141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7D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158)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7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ilitary Dimension Index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7F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559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80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135**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81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293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82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748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83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183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84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917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8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86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494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87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462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88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444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89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438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8A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581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8B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774)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8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GDP/Capita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8D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618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8E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421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8F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480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90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506*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91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466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92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884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9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94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283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95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235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96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272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97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211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98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348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99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347)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9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Economic Growth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9B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0396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9C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00417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9D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0368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9E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134*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9F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0287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A0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00235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A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A2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00651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A3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00655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A4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00625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A5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00676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A6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00568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A7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00654)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A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opulation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A9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421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AA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217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AB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262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AC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06**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AD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51**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AE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715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A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B0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381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B1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316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B2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299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B3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300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B4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400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B5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546)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B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umber of Shocks (Past 5 yrs.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B7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690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B8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715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B9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825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BA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0213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BB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146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BC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0639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B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BE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127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BF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0766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C0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0916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C1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0872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C2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111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C3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109)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C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egional Democracy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C5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370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C6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775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C7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218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C8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505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C9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579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CA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111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C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CC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709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CD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635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CE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700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CF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515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D0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785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D1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918)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D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ast Democratic Spells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D3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0191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D4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342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D5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207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D6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405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D7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284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D8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501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D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DA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292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DB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248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DC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229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DD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282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DE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289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DF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428)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E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Democracy Age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E1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0690**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E2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0179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E3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00945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E4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0286*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E5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00236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E6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187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E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E8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0148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E9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0128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EA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0151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EB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0120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EC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0148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ED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0149)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E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Democracy Age Squared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EF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.52e-05*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F0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.76e-06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F1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1.60e-05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F2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27e-05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F3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1.66e-05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F4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4.27e-05**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F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F6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1.87e-05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F7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1.64e-05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F8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2.04e-05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F9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1.66e-05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FA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2.05e-05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FB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2.01e-05)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F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Democracy Age Cubic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FD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1.55e-07*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FE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7.51e-09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FF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04e-07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00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5.88e-08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01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.56e-08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02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75e-07**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0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04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6.96e-08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05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5.91e-08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06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7.74e-08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07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6.54e-08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08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8.02e-08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09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7.55e-08)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0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ilitary Regime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0B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150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0C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296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0D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301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0E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117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0F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400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10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391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1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12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296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13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212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14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318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15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245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16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309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17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291)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1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ivil Liberties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19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584**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1A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89**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1B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383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1C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918**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1D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62*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1E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402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1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20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809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21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575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22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579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23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531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24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689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25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811)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bottom w:color="000000" w:space="0" w:sz="4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2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27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28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29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2A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2B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2C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000000" w:space="0" w:sz="4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2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Observations</w:t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2E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1,444</w:t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2F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1,360</w:t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30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1,445</w:t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31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1,445</w:t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32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,592</w:t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33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,592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3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-squared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35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531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36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588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37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87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38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471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39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446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3A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366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3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umber of Countries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3C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70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3D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70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3E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70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3F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70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40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70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41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70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4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ountry FE?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43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44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45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46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47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48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bottom w:color="000000" w:space="0" w:sz="8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4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ar FE?</w:t>
            </w:r>
          </w:p>
        </w:tc>
        <w:tc>
          <w:tcPr>
            <w:tcBorders>
              <w:bottom w:color="000000" w:space="0" w:sz="8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4A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tcBorders>
              <w:bottom w:color="000000" w:space="0" w:sz="8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4B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tcBorders>
              <w:bottom w:color="000000" w:space="0" w:sz="8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4C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tcBorders>
              <w:bottom w:color="000000" w:space="0" w:sz="8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4D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tcBorders>
              <w:bottom w:color="000000" w:space="0" w:sz="8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4E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tcBorders>
              <w:bottom w:color="000000" w:space="0" w:sz="8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4F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</w:p>
        </w:tc>
      </w:tr>
    </w:tbl>
    <w:p w:rsidR="00000000" w:rsidDel="00000000" w:rsidP="00000000" w:rsidRDefault="00000000" w:rsidRPr="00000000" w14:paraId="00000450">
      <w:pPr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Robust standard errors in parentheses</w:t>
      </w:r>
    </w:p>
    <w:p w:rsidR="00000000" w:rsidDel="00000000" w:rsidP="00000000" w:rsidRDefault="00000000" w:rsidRPr="00000000" w14:paraId="00000451">
      <w:pPr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*** p&lt;0.01, ** p&lt;0.05, * p&lt;0.1</w:t>
      </w:r>
    </w:p>
    <w:p w:rsidR="00000000" w:rsidDel="00000000" w:rsidP="00000000" w:rsidRDefault="00000000" w:rsidRPr="00000000" w14:paraId="00000452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53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54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55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56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57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58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59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Table A5. Country- and year-fixed-effects models democracy and inequality on coups</w:t>
      </w:r>
    </w:p>
    <w:p w:rsidR="00000000" w:rsidDel="00000000" w:rsidP="00000000" w:rsidRDefault="00000000" w:rsidRPr="00000000" w14:paraId="0000045A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tbl>
      <w:tblPr>
        <w:tblStyle w:val="Table5"/>
        <w:tblW w:w="9360.000000000002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482"/>
        <w:gridCol w:w="1146"/>
        <w:gridCol w:w="1146"/>
        <w:gridCol w:w="1147"/>
        <w:gridCol w:w="1146"/>
        <w:gridCol w:w="1146"/>
        <w:gridCol w:w="1147"/>
        <w:tblGridChange w:id="0">
          <w:tblGrid>
            <w:gridCol w:w="2482"/>
            <w:gridCol w:w="1146"/>
            <w:gridCol w:w="1146"/>
            <w:gridCol w:w="1147"/>
            <w:gridCol w:w="1146"/>
            <w:gridCol w:w="1146"/>
            <w:gridCol w:w="1147"/>
          </w:tblGrid>
        </w:tblGridChange>
      </w:tblGrid>
      <w:tr>
        <w:trPr>
          <w:cantSplit w:val="0"/>
          <w:trHeight w:val="240" w:hRule="atLeast"/>
          <w:tblHeader w:val="0"/>
        </w:trPr>
        <w:tc>
          <w:tcPr>
            <w:tcBorders>
              <w:top w:color="000000" w:space="0" w:sz="8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5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bookmarkStart w:colFirst="0" w:colLast="0" w:name="_heading=h.2et92p0" w:id="4"/>
            <w:bookmarkEnd w:id="4"/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5C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1)</w:t>
            </w:r>
          </w:p>
        </w:tc>
        <w:tc>
          <w:tcPr>
            <w:tcBorders>
              <w:top w:color="000000" w:space="0" w:sz="8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5D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2)</w:t>
            </w:r>
          </w:p>
        </w:tc>
        <w:tc>
          <w:tcPr>
            <w:tcBorders>
              <w:top w:color="000000" w:space="0" w:sz="8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5E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3)</w:t>
            </w:r>
          </w:p>
        </w:tc>
        <w:tc>
          <w:tcPr>
            <w:tcBorders>
              <w:top w:color="000000" w:space="0" w:sz="8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5F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4)</w:t>
            </w:r>
          </w:p>
        </w:tc>
        <w:tc>
          <w:tcPr>
            <w:tcBorders>
              <w:top w:color="000000" w:space="0" w:sz="8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60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5)</w:t>
            </w:r>
          </w:p>
        </w:tc>
        <w:tc>
          <w:tcPr>
            <w:tcBorders>
              <w:top w:color="000000" w:space="0" w:sz="8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61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6)</w:t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6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63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Democracy in 5 yrs.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64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Electoral Democracy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65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Suffrage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66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egal Equality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67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Egalitarian Component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68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Equal Distribution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bottom w:color="000000" w:space="0" w:sz="12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6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2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6A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12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6B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Index</w:t>
            </w:r>
          </w:p>
        </w:tc>
        <w:tc>
          <w:tcPr>
            <w:tcBorders>
              <w:bottom w:color="000000" w:space="0" w:sz="12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6C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12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6D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12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6E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Index</w:t>
            </w:r>
          </w:p>
        </w:tc>
        <w:tc>
          <w:tcPr>
            <w:tcBorders>
              <w:bottom w:color="000000" w:space="0" w:sz="12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6F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7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71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72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73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74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75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76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7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ecent Neighbor’s Coup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78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226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79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163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7A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0737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7B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0752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7C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230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7D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0370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7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7F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131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80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116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81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111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82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0890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83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122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84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129)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8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egislature Corruption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86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382**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87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487**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88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222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89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181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8A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474**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8B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350**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8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8D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128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8E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120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8F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121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90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100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91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151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92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163)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9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ilitary Dimension Index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94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801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95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119*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96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354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97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946*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98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295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99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127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9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9B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414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9C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458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9D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469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9E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431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9F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697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A0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855)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A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GDP/Capita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A2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752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A3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254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A4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483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A5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386*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A6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559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A7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134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A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A9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239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AA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222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AB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254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AC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183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AD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320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AE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336)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A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Economic Growth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B0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00916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B1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00389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B2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0302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B3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127*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B4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0598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B5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0173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B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B7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00699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B8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00631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B9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00591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BA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00496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BB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00694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BC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00852)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B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opulation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BE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270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BF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110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C0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323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C1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06**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C2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46**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C3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785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C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C5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356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C6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305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C7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295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C8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276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C9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388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CA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534)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C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umber of Shocks (Past 5 yrs.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CC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165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CD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8.74e-05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CE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649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CF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120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D0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413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D1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0385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D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D3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113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D4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0677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D5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0953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D6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0756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D7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117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D8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120)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D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egional Democracy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DA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848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DB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749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DC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237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DD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371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DE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689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DF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122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E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E1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602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E2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606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E3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691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E4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493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E5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838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E6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941)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E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ast Democratic Spells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E8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629*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E9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614*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EA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268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EB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308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EC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211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ED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404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E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EF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281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F0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277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F1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249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F2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235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F3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283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F4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408)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F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Democracy Age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F6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0614**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F7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00872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F8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00355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F9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0179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FA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00108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FB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199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F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FD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0122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FE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0106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4FF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0144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00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0105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01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0145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02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0152)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0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Democracy Age Squared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04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.39e-05*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05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6.52e-06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06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2.43e-05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07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23e-05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08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2.09e-05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09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4.51e-05**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0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0B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1.43e-05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0C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1.40e-05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0D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1.92e-05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0E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1.47e-05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0F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2.01e-05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10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2.03e-05)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1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Democracy Age Cubic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12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1.10e-07*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13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.39e-08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14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31e-07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15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2.83e-08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16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.96e-08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17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79e-07**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1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19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5.08e-08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1A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5.02e-08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1B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7.21e-08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1C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5.80e-08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1D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8.00e-08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1E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7.52e-08)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1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ilitary Regime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20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135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21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176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22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311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23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211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24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270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25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282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2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27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273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28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213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29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312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2A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229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2B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344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2C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350)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2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ivil Liberties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2E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61**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2F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57**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30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323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31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192**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32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226**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33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641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3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35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789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36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549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37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598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38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516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39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731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3A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835)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bottom w:color="000000" w:space="0" w:sz="4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3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3C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3D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3E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3F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40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41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000000" w:space="0" w:sz="4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4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Observations</w:t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43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2,078</w:t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44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1,977</w:t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45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2,079</w:t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46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2,079</w:t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47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0,070</w:t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48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0,070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4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-squared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4A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20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4B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65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4C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80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4D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32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4E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465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4F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376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5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umber of Countries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51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71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52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71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53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71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54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71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55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71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56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71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5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ountry FE?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58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59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5A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5B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5C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5D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bottom w:color="000000" w:space="0" w:sz="8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5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ar FE?</w:t>
            </w:r>
          </w:p>
        </w:tc>
        <w:tc>
          <w:tcPr>
            <w:tcBorders>
              <w:bottom w:color="000000" w:space="0" w:sz="8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5F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tcBorders>
              <w:bottom w:color="000000" w:space="0" w:sz="8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60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tcBorders>
              <w:bottom w:color="000000" w:space="0" w:sz="8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61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tcBorders>
              <w:bottom w:color="000000" w:space="0" w:sz="8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62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tcBorders>
              <w:bottom w:color="000000" w:space="0" w:sz="8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63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tcBorders>
              <w:bottom w:color="000000" w:space="0" w:sz="8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64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</w:p>
        </w:tc>
      </w:tr>
    </w:tbl>
    <w:p w:rsidR="00000000" w:rsidDel="00000000" w:rsidP="00000000" w:rsidRDefault="00000000" w:rsidRPr="00000000" w14:paraId="00000565">
      <w:pPr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Robust standard errors in parentheses</w:t>
      </w:r>
    </w:p>
    <w:p w:rsidR="00000000" w:rsidDel="00000000" w:rsidP="00000000" w:rsidRDefault="00000000" w:rsidRPr="00000000" w14:paraId="00000566">
      <w:pPr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*** p&lt;0.01, ** p&lt;0.05, * p&lt;0.1</w:t>
      </w:r>
    </w:p>
    <w:p w:rsidR="00000000" w:rsidDel="00000000" w:rsidP="00000000" w:rsidRDefault="00000000" w:rsidRPr="00000000" w14:paraId="00000567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68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69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6A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6B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6C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6D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6E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6F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Table A6. Country- and year-fixed-effects models democracy and inequality on coups (5-year LDV)</w:t>
      </w:r>
    </w:p>
    <w:p w:rsidR="00000000" w:rsidDel="00000000" w:rsidP="00000000" w:rsidRDefault="00000000" w:rsidRPr="00000000" w14:paraId="00000570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tbl>
      <w:tblPr>
        <w:tblStyle w:val="Table6"/>
        <w:tblW w:w="9360.000000000002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482"/>
        <w:gridCol w:w="1146"/>
        <w:gridCol w:w="1146"/>
        <w:gridCol w:w="1147"/>
        <w:gridCol w:w="1146"/>
        <w:gridCol w:w="1146"/>
        <w:gridCol w:w="1147"/>
        <w:tblGridChange w:id="0">
          <w:tblGrid>
            <w:gridCol w:w="2482"/>
            <w:gridCol w:w="1146"/>
            <w:gridCol w:w="1146"/>
            <w:gridCol w:w="1147"/>
            <w:gridCol w:w="1146"/>
            <w:gridCol w:w="1146"/>
            <w:gridCol w:w="1147"/>
          </w:tblGrid>
        </w:tblGridChange>
      </w:tblGrid>
      <w:tr>
        <w:trPr>
          <w:cantSplit w:val="0"/>
          <w:trHeight w:val="240" w:hRule="atLeast"/>
          <w:tblHeader w:val="0"/>
        </w:trPr>
        <w:tc>
          <w:tcPr>
            <w:tcBorders>
              <w:top w:color="000000" w:space="0" w:sz="8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7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72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1)</w:t>
            </w:r>
          </w:p>
        </w:tc>
        <w:tc>
          <w:tcPr>
            <w:tcBorders>
              <w:top w:color="000000" w:space="0" w:sz="8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73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2)</w:t>
            </w:r>
          </w:p>
        </w:tc>
        <w:tc>
          <w:tcPr>
            <w:tcBorders>
              <w:top w:color="000000" w:space="0" w:sz="8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74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3)</w:t>
            </w:r>
          </w:p>
        </w:tc>
        <w:tc>
          <w:tcPr>
            <w:tcBorders>
              <w:top w:color="000000" w:space="0" w:sz="8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75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4)</w:t>
            </w:r>
          </w:p>
        </w:tc>
        <w:tc>
          <w:tcPr>
            <w:tcBorders>
              <w:top w:color="000000" w:space="0" w:sz="8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76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5)</w:t>
            </w:r>
          </w:p>
        </w:tc>
        <w:tc>
          <w:tcPr>
            <w:tcBorders>
              <w:top w:color="000000" w:space="0" w:sz="8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77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6)</w:t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7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79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Democracy in 5 yrs.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7A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Electoral Democracy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7B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Suffrage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7C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egal Equality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7D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Egalitarian Component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7E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Equal Distribution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bottom w:color="000000" w:space="0" w:sz="12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7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2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80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12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81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Index</w:t>
            </w:r>
          </w:p>
        </w:tc>
        <w:tc>
          <w:tcPr>
            <w:tcBorders>
              <w:bottom w:color="000000" w:space="0" w:sz="12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82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12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83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12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84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Index</w:t>
            </w:r>
          </w:p>
        </w:tc>
        <w:tc>
          <w:tcPr>
            <w:tcBorders>
              <w:bottom w:color="000000" w:space="0" w:sz="12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85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8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87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88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89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8A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8B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8C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8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ecent Neighbor’s Coup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8E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203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8F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00997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90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0981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91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199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92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727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93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0539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9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95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160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96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141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97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118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98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107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99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129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9A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140)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9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egislature Corruption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9C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340*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9D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358**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9E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220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9F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210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A0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381**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A1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336**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A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A3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151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A4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120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A5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117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A6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109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A7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141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A8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158)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A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ilitary Dimension Index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AA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547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AB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135**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AC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286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AD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737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AE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196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AF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915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B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B1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491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B2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463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B3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446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B4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435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B5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583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B6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775)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B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GDP/Capita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B8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473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B9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427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BA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468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BB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497*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BC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460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BD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858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B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BF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281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C0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237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C1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276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C2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209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C3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351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C4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345)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C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Economic Growth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C6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0401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C7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00415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C8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0370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C9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133*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CA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0288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CB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00235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C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CD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00652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CE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00653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CF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00628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D0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00671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D1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00571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D2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00653)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D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opulation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D4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418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D5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218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D6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265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D7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06**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D8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52**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D9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712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D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DB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379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DC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315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DD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298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DE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297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DF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399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E0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546)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E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umber of Shocks (Past 5 yrs.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E2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601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E3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729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E4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875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E5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0132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E6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127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E7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0642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E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E9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128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EA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0761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EB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0929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EC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0863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ED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111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EE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109)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E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egional Democracy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F0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381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F1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773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F2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221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F3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518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F4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590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F5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111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F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F7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711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F8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639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F9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706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FA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515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FB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787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FC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916)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F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ast Democratic Spells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FE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00887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5FF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341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600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201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601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414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602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286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603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502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60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605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290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606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248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607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229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608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281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609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287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60A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428)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60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Democracy Age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60C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0678**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60D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0177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60E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00974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60F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0301*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610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00165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611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187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61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613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0150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614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0128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615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0148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616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0119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617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0147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618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0150)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61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Democracy Age Squared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61A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.37e-05*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61B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.24e-06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61C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1.58e-05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61D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46e-05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61E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1.78e-05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61F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4.27e-05**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62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621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1.89e-05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622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1.64e-05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623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2.00e-05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624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1.64e-05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625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2.05e-05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626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2.05e-05)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62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Democracy Age Cubic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628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1.51e-07*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629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5.40e-09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62A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04e-07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62B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6.51e-08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62C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.00e-08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62D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74e-07**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62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62F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7.03e-08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630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5.93e-08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631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7.64e-08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632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6.50e-08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633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8.03e-08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634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7.70e-08)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63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ilitary Regime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636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161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637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292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638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292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639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125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63A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403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63B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390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63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63D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295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63E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212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63F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321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640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244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641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309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642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291)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64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ivil Liberties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644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586**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645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87**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646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414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647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917**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648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59**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649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408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64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64B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815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64C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576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64D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575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64E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528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64F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688)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650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0.0811)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bottom w:color="000000" w:space="0" w:sz="4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65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652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653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654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655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656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657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000000" w:space="0" w:sz="4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65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Observations</w:t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659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1,444</w:t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65A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1,360</w:t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65B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1,445</w:t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65C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1,445</w:t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65D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,592</w:t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65E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,592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65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-squared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660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531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661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588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662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87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663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472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664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446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665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366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66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umber of Countries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667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70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668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70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669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70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66A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70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66B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70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66C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70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66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ountry FE?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66E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66F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670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671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672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673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bottom w:color="000000" w:space="0" w:sz="8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67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ar FE?</w:t>
            </w:r>
          </w:p>
        </w:tc>
        <w:tc>
          <w:tcPr>
            <w:tcBorders>
              <w:bottom w:color="000000" w:space="0" w:sz="8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675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tcBorders>
              <w:bottom w:color="000000" w:space="0" w:sz="8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676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tcBorders>
              <w:bottom w:color="000000" w:space="0" w:sz="8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677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tcBorders>
              <w:bottom w:color="000000" w:space="0" w:sz="8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678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tcBorders>
              <w:bottom w:color="000000" w:space="0" w:sz="8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679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tcBorders>
              <w:bottom w:color="000000" w:space="0" w:sz="8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67A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</w:p>
        </w:tc>
      </w:tr>
    </w:tbl>
    <w:p w:rsidR="00000000" w:rsidDel="00000000" w:rsidP="00000000" w:rsidRDefault="00000000" w:rsidRPr="00000000" w14:paraId="0000067B">
      <w:pPr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Robust standard errors in parentheses</w:t>
      </w:r>
    </w:p>
    <w:p w:rsidR="00000000" w:rsidDel="00000000" w:rsidP="00000000" w:rsidRDefault="00000000" w:rsidRPr="00000000" w14:paraId="0000067C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*** p&lt;0.01, ** p&lt;0.05, * p&lt;0.1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67D">
      <w:pPr>
        <w:spacing w:after="120"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67E">
      <w:pPr>
        <w:spacing w:after="120"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67F">
      <w:pPr>
        <w:spacing w:after="120"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sectPr>
      <w:footerReference r:id="rId7" w:type="default"/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680">
    <w:pPr>
      <w:jc w:val="right"/>
      <w:rPr>
        <w:rFonts w:ascii="Times New Roman" w:cs="Times New Roman" w:eastAsia="Times New Roman" w:hAnsi="Times New Roman"/>
      </w:rPr>
    </w:pPr>
    <w:r w:rsidDel="00000000" w:rsidR="00000000" w:rsidRPr="00000000">
      <w:rPr>
        <w:rFonts w:ascii="Times New Roman" w:cs="Times New Roman" w:eastAsia="Times New Roman" w:hAnsi="Times New Roman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</w:ft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sz w:val="52"/>
      <w:szCs w:val="52"/>
    </w:rPr>
  </w:style>
  <w:style w:type="paragraph" w:styleId="Normal" w:default="1">
    <w:name w:val="Normal"/>
    <w:qFormat w:val="1"/>
  </w:style>
  <w:style w:type="paragraph" w:styleId="Heading1">
    <w:name w:val="heading 1"/>
    <w:basedOn w:val="Normal"/>
    <w:next w:val="Normal"/>
    <w:uiPriority w:val="9"/>
    <w:qFormat w:val="1"/>
    <w:pPr>
      <w:keepNext w:val="1"/>
      <w:keepLines w:val="1"/>
      <w:spacing w:after="120" w:before="40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120" w:before="36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32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4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40"/>
      <w:outlineLvl w:val="5"/>
    </w:pPr>
    <w:rPr>
      <w:i w:val="1"/>
      <w:color w:val="666666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Title">
    <w:name w:val="Title"/>
    <w:basedOn w:val="Normal"/>
    <w:next w:val="Normal"/>
    <w:uiPriority w:val="10"/>
    <w:qFormat w:val="1"/>
    <w:pPr>
      <w:keepNext w:val="1"/>
      <w:keepLines w:val="1"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 w:val="1"/>
    <w:pPr>
      <w:keepNext w:val="1"/>
      <w:keepLines w:val="1"/>
      <w:spacing w:after="320"/>
    </w:pPr>
    <w:rPr>
      <w:color w:val="666666"/>
      <w:sz w:val="30"/>
      <w:szCs w:val="30"/>
    </w:rPr>
  </w:style>
  <w:style w:type="paragraph" w:styleId="Header">
    <w:name w:val="header"/>
    <w:basedOn w:val="Normal"/>
    <w:link w:val="HeaderChar"/>
    <w:uiPriority w:val="99"/>
    <w:unhideWhenUsed w:val="1"/>
    <w:rsid w:val="008B2EA4"/>
    <w:pPr>
      <w:tabs>
        <w:tab w:val="center" w:pos="4680"/>
        <w:tab w:val="right" w:pos="9360"/>
      </w:tabs>
      <w:spacing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8B2EA4"/>
  </w:style>
  <w:style w:type="paragraph" w:styleId="Footer">
    <w:name w:val="footer"/>
    <w:basedOn w:val="Normal"/>
    <w:link w:val="FooterChar"/>
    <w:uiPriority w:val="99"/>
    <w:unhideWhenUsed w:val="1"/>
    <w:rsid w:val="008B2EA4"/>
    <w:pPr>
      <w:tabs>
        <w:tab w:val="center" w:pos="4680"/>
        <w:tab w:val="right" w:pos="9360"/>
      </w:tabs>
      <w:spacing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8B2EA4"/>
  </w:style>
  <w:style w:type="paragraph" w:styleId="ListParagraph">
    <w:name w:val="List Paragraph"/>
    <w:basedOn w:val="Normal"/>
    <w:uiPriority w:val="34"/>
    <w:qFormat w:val="1"/>
    <w:rsid w:val="00922145"/>
    <w:pPr>
      <w:ind w:left="720"/>
      <w:contextualSpacing w:val="1"/>
    </w:pPr>
  </w:style>
  <w:style w:type="character" w:styleId="Hyperlink">
    <w:name w:val="Hyperlink"/>
    <w:basedOn w:val="DefaultParagraphFont"/>
    <w:uiPriority w:val="99"/>
    <w:unhideWhenUsed w:val="1"/>
    <w:rsid w:val="00922145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 w:val="1"/>
    <w:unhideWhenUsed w:val="1"/>
    <w:rsid w:val="00922145"/>
    <w:rPr>
      <w:color w:val="605e5c"/>
      <w:shd w:color="auto" w:fill="e1dfdd" w:val="clear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lineRule="auto"/>
    </w:pPr>
    <w:rPr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6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v68MYZqABJVfdV4rgugFc4Ilj8w==">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9T19:11:00Z</dcterms:created>
  <dc:creator>Kaitlin Pauline Wannamaker</dc:creator>
</cp:coreProperties>
</file>